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="-1014" w:tblpY="327"/>
        <w:tblOverlap w:val="never"/>
        <w:tblW w:w="57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760"/>
        <w:gridCol w:w="760"/>
        <w:gridCol w:w="760"/>
        <w:gridCol w:w="759"/>
        <w:gridCol w:w="759"/>
        <w:gridCol w:w="759"/>
        <w:gridCol w:w="759"/>
        <w:gridCol w:w="759"/>
        <w:gridCol w:w="759"/>
        <w:gridCol w:w="820"/>
        <w:gridCol w:w="756"/>
        <w:gridCol w:w="759"/>
        <w:gridCol w:w="759"/>
        <w:gridCol w:w="759"/>
        <w:gridCol w:w="759"/>
        <w:gridCol w:w="759"/>
        <w:gridCol w:w="759"/>
        <w:gridCol w:w="759"/>
        <w:gridCol w:w="759"/>
        <w:gridCol w:w="746"/>
        <w:gridCol w:w="10"/>
      </w:tblGrid>
      <w:tr w:rsidR="0046151D" w:rsidRPr="00CE48C8" w14:paraId="36229266" w14:textId="77777777" w:rsidTr="00EC3D01">
        <w:trPr>
          <w:trHeight w:val="10"/>
        </w:trPr>
        <w:tc>
          <w:tcPr>
            <w:tcW w:w="5000" w:type="pct"/>
            <w:gridSpan w:val="2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68D2C" w14:textId="089F106F" w:rsidR="0046151D" w:rsidRPr="00CE48C8" w:rsidRDefault="0046151D" w:rsidP="00EC3D01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shd w:val="clear" w:color="auto" w:fill="A6A6A6" w:themeFill="background1" w:themeFillShade="A6"/>
                <w:lang w:val="en-US"/>
              </w:rPr>
            </w:pPr>
            <w:r w:rsidRPr="00CE48C8">
              <w:rPr>
                <w:rFonts w:eastAsia="Calibri" w:cs="Arial"/>
                <w:b/>
                <w:bCs/>
                <w:sz w:val="16"/>
                <w:szCs w:val="16"/>
                <w:lang w:val="en-US"/>
              </w:rPr>
              <w:t>Supplementary Table 2. Color temperature measurements of ureteroscopes in a pink kidney calyx model</w:t>
            </w:r>
          </w:p>
        </w:tc>
      </w:tr>
      <w:tr w:rsidR="00B840B5" w:rsidRPr="00CE48C8" w14:paraId="770A479E" w14:textId="77777777" w:rsidTr="00EC3D01">
        <w:trPr>
          <w:trHeight w:val="272"/>
        </w:trPr>
        <w:tc>
          <w:tcPr>
            <w:tcW w:w="26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7571C7B" w14:textId="77777777" w:rsidR="0046151D" w:rsidRPr="00CE48C8" w:rsidRDefault="0046151D" w:rsidP="00EC3D01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Scope</w:t>
            </w:r>
          </w:p>
        </w:tc>
        <w:tc>
          <w:tcPr>
            <w:tcW w:w="4737" w:type="pct"/>
            <w:gridSpan w:val="21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3EC9B30" w14:textId="77777777" w:rsidR="0046151D" w:rsidRPr="00CE48C8" w:rsidRDefault="0046151D" w:rsidP="00EC3D01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Mean </w:t>
            </w:r>
            <w:proofErr w:type="spellStart"/>
            <w:r w:rsidRPr="00CE48C8">
              <w:rPr>
                <w:rFonts w:eastAsia="Calibri" w:cs="Arial"/>
                <w:sz w:val="13"/>
                <w:szCs w:val="13"/>
                <w:lang w:val="en-US"/>
              </w:rPr>
              <w:t>colour</w:t>
            </w:r>
            <w:proofErr w:type="spellEnd"/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 temperature (Kelvin)</w:t>
            </w:r>
          </w:p>
        </w:tc>
      </w:tr>
      <w:tr w:rsidR="00B840B5" w:rsidRPr="00CE48C8" w14:paraId="0A4F82AD" w14:textId="77777777" w:rsidTr="00EC3D01">
        <w:trPr>
          <w:trHeight w:val="10"/>
        </w:trPr>
        <w:tc>
          <w:tcPr>
            <w:tcW w:w="26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06A67AA" w14:textId="77777777" w:rsidR="0046151D" w:rsidRPr="00CE48C8" w:rsidRDefault="0046151D" w:rsidP="00EC3D01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</w:p>
        </w:tc>
        <w:tc>
          <w:tcPr>
            <w:tcW w:w="2379" w:type="pct"/>
            <w:gridSpan w:val="10"/>
            <w:tcBorders>
              <w:left w:val="single" w:sz="4" w:space="0" w:color="auto"/>
              <w:right w:val="double" w:sz="4" w:space="0" w:color="auto"/>
            </w:tcBorders>
            <w:shd w:val="clear" w:color="auto" w:fill="D0CECE" w:themeFill="background2" w:themeFillShade="E6"/>
          </w:tcPr>
          <w:p w14:paraId="6D17DAEB" w14:textId="77777777" w:rsidR="0046151D" w:rsidRPr="00CE48C8" w:rsidRDefault="0046151D" w:rsidP="00EC3D01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50% brightness setting</w:t>
            </w:r>
          </w:p>
        </w:tc>
        <w:tc>
          <w:tcPr>
            <w:tcW w:w="2358" w:type="pct"/>
            <w:gridSpan w:val="11"/>
            <w:tcBorders>
              <w:left w:val="doub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736545E" w14:textId="77777777" w:rsidR="0046151D" w:rsidRPr="00CE48C8" w:rsidRDefault="0046151D" w:rsidP="00EC3D01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shd w:val="clear" w:color="auto" w:fill="D0CECE" w:themeFill="background2" w:themeFillShade="E6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shd w:val="clear" w:color="auto" w:fill="D0CECE" w:themeFill="background2" w:themeFillShade="E6"/>
                <w:lang w:val="en-US"/>
              </w:rPr>
              <w:t>100% brightness setting</w:t>
            </w:r>
          </w:p>
        </w:tc>
      </w:tr>
      <w:tr w:rsidR="00EC3D01" w:rsidRPr="00CE48C8" w14:paraId="7BF35C38" w14:textId="77777777" w:rsidTr="00EC3D01">
        <w:trPr>
          <w:gridAfter w:val="1"/>
          <w:wAfter w:w="3" w:type="pct"/>
          <w:trHeight w:val="1677"/>
        </w:trPr>
        <w:tc>
          <w:tcPr>
            <w:tcW w:w="26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754E93C" w14:textId="77777777" w:rsidR="0046151D" w:rsidRPr="00CE48C8" w:rsidRDefault="0046151D" w:rsidP="00EC3D01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F847A16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Overall (95% CI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4C8F49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Centre</w:t>
            </w:r>
          </w:p>
          <w:p w14:paraId="4C21AF92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(95% CI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3595BE4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45 ° opening positions</w:t>
            </w:r>
          </w:p>
          <w:p w14:paraId="56270A3A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(95% CI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2C02917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0° opening positions</w:t>
            </w:r>
          </w:p>
          <w:p w14:paraId="10F51EEA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(95% CI)</w:t>
            </w:r>
          </w:p>
        </w:tc>
        <w:tc>
          <w:tcPr>
            <w:tcW w:w="2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AFBC65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Mean change </w:t>
            </w:r>
            <w:r w:rsidRPr="006E619F">
              <w:rPr>
                <w:rFonts w:eastAsia="Calibri" w:cs="Arial"/>
                <w:sz w:val="13"/>
                <w:szCs w:val="13"/>
                <w:lang w:val="en-US"/>
              </w:rPr>
              <w:t>center</w:t>
            </w:r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 vs 45° (95% CI)</w:t>
            </w:r>
          </w:p>
        </w:tc>
        <w:tc>
          <w:tcPr>
            <w:tcW w:w="2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DB29CF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% change</w:t>
            </w:r>
          </w:p>
        </w:tc>
        <w:tc>
          <w:tcPr>
            <w:tcW w:w="2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DFD019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-value*</w:t>
            </w:r>
          </w:p>
        </w:tc>
        <w:tc>
          <w:tcPr>
            <w:tcW w:w="2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3F507C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Mean change </w:t>
            </w:r>
            <w:r w:rsidRPr="006E619F">
              <w:rPr>
                <w:rFonts w:eastAsia="Calibri" w:cs="Arial"/>
                <w:sz w:val="13"/>
                <w:szCs w:val="13"/>
                <w:lang w:val="en-US"/>
              </w:rPr>
              <w:t>center</w:t>
            </w:r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 vs 90°</w:t>
            </w:r>
          </w:p>
          <w:p w14:paraId="40FF7333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(95% CI)</w:t>
            </w:r>
          </w:p>
        </w:tc>
        <w:tc>
          <w:tcPr>
            <w:tcW w:w="2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2F33050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% change</w:t>
            </w:r>
          </w:p>
        </w:tc>
        <w:tc>
          <w:tcPr>
            <w:tcW w:w="255" w:type="pct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66913D29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-value**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CE42E66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Overall (95% CI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D4FD76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Centre</w:t>
            </w:r>
          </w:p>
          <w:p w14:paraId="6E0C5BD3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(95% CI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B2BA430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45 ° opening positions</w:t>
            </w:r>
          </w:p>
          <w:p w14:paraId="0446AD11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(95% CI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66A20BF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90° opening positions</w:t>
            </w:r>
          </w:p>
          <w:p w14:paraId="5077025F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(95% CI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A2DF31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Mean change </w:t>
            </w:r>
            <w:r w:rsidRPr="006E619F">
              <w:rPr>
                <w:rFonts w:eastAsia="Calibri" w:cs="Arial"/>
                <w:sz w:val="13"/>
                <w:szCs w:val="13"/>
                <w:lang w:val="en-US"/>
              </w:rPr>
              <w:t>center</w:t>
            </w:r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 vs 45° (95% CI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5904C4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% change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187BE5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-value*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55B102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Mean change </w:t>
            </w:r>
            <w:r w:rsidRPr="006E619F">
              <w:rPr>
                <w:rFonts w:eastAsia="Calibri" w:cs="Arial"/>
                <w:sz w:val="13"/>
                <w:szCs w:val="13"/>
                <w:lang w:val="en-US"/>
              </w:rPr>
              <w:t>center</w:t>
            </w:r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 vs 90°</w:t>
            </w:r>
          </w:p>
          <w:p w14:paraId="71743F65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(95% CI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3B0F565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% change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6C2D85F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-value**</w:t>
            </w:r>
          </w:p>
        </w:tc>
      </w:tr>
      <w:tr w:rsidR="00EC3D01" w:rsidRPr="00CE48C8" w14:paraId="0854D33A" w14:textId="77777777" w:rsidTr="00EC3D01">
        <w:trPr>
          <w:gridAfter w:val="1"/>
          <w:wAfter w:w="3" w:type="pct"/>
          <w:trHeight w:val="10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225DAE3" w14:textId="77777777" w:rsidR="0046151D" w:rsidRPr="00CE48C8" w:rsidRDefault="0046151D" w:rsidP="00EC3D01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Storz Flex-</w:t>
            </w:r>
            <w:proofErr w:type="spellStart"/>
            <w:r w:rsidRPr="00CE48C8">
              <w:rPr>
                <w:rFonts w:eastAsia="Calibri" w:cs="Arial"/>
                <w:sz w:val="13"/>
                <w:szCs w:val="13"/>
                <w:lang w:val="en-US"/>
              </w:rPr>
              <w:t>Xc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4B0AC2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956 (3760 to 4152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89B93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5347 (5305 to 5388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55435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986 (3720 to 4253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C4E31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579 (3552 to 3605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09EF1" w14:textId="7D9584E5" w:rsidR="0046151D" w:rsidRPr="00CA77D3" w:rsidRDefault="0046151D" w:rsidP="00EC3D01">
            <w:pPr>
              <w:spacing w:before="240" w:after="0"/>
              <w:contextualSpacing/>
              <w:jc w:val="center"/>
              <w:rPr>
                <w:rFonts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361(-1897 to -824.6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E6807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25%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9C4A3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970DD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768 (-1824 to -1713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BAB59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33%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AD93FBD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6EF74C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987 (3794 to 4180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1FCF1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5300 (5240 to 5360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19DB0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4066 (3803 to 4329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B57C2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579 (3550 to 3609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279D4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234 (-1763 to -705.5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89760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23%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42426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BC3AF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721 (-1784 to -1658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EF068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32%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9ABE9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</w:tr>
      <w:tr w:rsidR="00EC3D01" w:rsidRPr="00CE48C8" w14:paraId="07CED3EC" w14:textId="77777777" w:rsidTr="00EC3D01">
        <w:trPr>
          <w:gridAfter w:val="1"/>
          <w:wAfter w:w="3" w:type="pct"/>
          <w:trHeight w:val="10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93819C8" w14:textId="77777777" w:rsidR="0046151D" w:rsidRPr="00CE48C8" w:rsidRDefault="0046151D" w:rsidP="00EC3D01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Storz Flex-X2s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41F2F6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909 (3750 to 4069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29105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5380 (5236 to 5525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25BDC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718 (3671 to 3765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AE81B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733 (3720 to 3746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71DD7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663 (-1770 to -1555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08644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31%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BAB48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6B50F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647 (-1704 to -1590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CDA5D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31%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ED1FA6E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80FCDE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924 (3764 to 4085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19F3F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5409 (5297 to 5521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7227B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738 (3708 to 3768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2A66C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740 (3724 to 3756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739A0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671 (-1743 to -1598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A9866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31%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D562D7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D8728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669 (-1719 to -1619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6D415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31%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31F92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</w:tr>
      <w:tr w:rsidR="00EC3D01" w:rsidRPr="00CE48C8" w14:paraId="602D7F75" w14:textId="77777777" w:rsidTr="00EC3D01">
        <w:trPr>
          <w:gridAfter w:val="1"/>
          <w:wAfter w:w="3" w:type="pct"/>
          <w:trHeight w:val="10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4A4BAD6" w14:textId="77777777" w:rsidR="0046151D" w:rsidRPr="00CE48C8" w:rsidRDefault="0046151D" w:rsidP="00EC3D01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Olympus V3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A05CC3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2922 (2745 to 3099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38772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4409 (4333 to 4486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FFBC1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2901 (2766 to 3036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9DEB2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2571 (2530 to 2613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14CBA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508 (-1781 to -1236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92AED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34%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09825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9994F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838 (-1925 to -1751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B4BAE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42%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5234634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48F344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075 (2877 to 3274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917EC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4778 (4677 to 4879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7969F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031 (2897 to 3164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A1C17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2694 (2648 to 2741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47F63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747 (-2018 to -1477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7DB6B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37%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98BA2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EB80C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2084 (-2183 to -1984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750F2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44%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90A50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</w:tr>
      <w:tr w:rsidR="00EC3D01" w:rsidRPr="00CE48C8" w14:paraId="430E8F84" w14:textId="77777777" w:rsidTr="00EC3D01">
        <w:trPr>
          <w:gridAfter w:val="1"/>
          <w:wAfter w:w="3" w:type="pct"/>
          <w:trHeight w:val="10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C7F8C50" w14:textId="77777777" w:rsidR="0046151D" w:rsidRPr="00CE48C8" w:rsidRDefault="0046151D" w:rsidP="00EC3D01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Olympus P7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36A69D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160 (2853 to 3468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2AECC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5907 (5727 to 6087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8B92D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2982 (2816 to 3148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4D0DB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2652 (2612 to 2692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D55C6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2925 (-3264 to -2586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05C34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50%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E177A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75BF8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3255 (-3356 to -3153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FF8DD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55%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A6AF080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992C8A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121 (2915 to 3327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E77A5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4889 (4798 to 4980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0DE67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043 (2884 to 3201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0F567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2758 (2724 to 2792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33E0C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846 (-2166 to -1526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00CBB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38%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52884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02DD6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2131 (-2206 to -2056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B5B6F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44%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F925C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</w:tr>
      <w:tr w:rsidR="00EC3D01" w:rsidRPr="00CE48C8" w14:paraId="34937E13" w14:textId="77777777" w:rsidTr="00EC3D01">
        <w:trPr>
          <w:gridAfter w:val="1"/>
          <w:wAfter w:w="3" w:type="pct"/>
          <w:trHeight w:val="10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0A4885B" w14:textId="77777777" w:rsidR="0046151D" w:rsidRPr="00CE48C8" w:rsidRDefault="0046151D" w:rsidP="00EC3D01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proofErr w:type="spellStart"/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usen</w:t>
            </w:r>
            <w:proofErr w:type="spellEnd"/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 7.5F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0FD6E2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4592 (4389 to 4794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39568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6051 (5886 to 6215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7B9E9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4560 (4275 to 4844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3CE53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4259 (4245 to 4273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F2636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491 (-2065 to -916.3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9BA36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25%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9863B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F4C64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792 (-1855 to -1728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272B1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30%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9C6CC62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9BD4DE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4502 (4223 to 4781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23FDC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6138 (5972 to 6303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8B463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4338 (3825 to 4850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D0F2A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4257 (4244 to 4270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B5F87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800 (-2831 to -768.8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C8A65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29%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6220D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53300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881 (-1944 to -1817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25E85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31%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0CDC9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</w:tr>
      <w:tr w:rsidR="00EC3D01" w:rsidRPr="00CE48C8" w14:paraId="3B24F179" w14:textId="77777777" w:rsidTr="00EC3D01">
        <w:trPr>
          <w:gridAfter w:val="1"/>
          <w:wAfter w:w="3" w:type="pct"/>
          <w:trHeight w:val="807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9586184" w14:textId="77777777" w:rsidR="0046151D" w:rsidRPr="00CE48C8" w:rsidRDefault="0046151D" w:rsidP="00EC3D01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proofErr w:type="spellStart"/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usen</w:t>
            </w:r>
            <w:proofErr w:type="spellEnd"/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 9.2F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A1CAC9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4110 (3814 to 4406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D65F3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6787 (6574 to 7000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CE887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927 (3807 to 4047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1674C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624 (3598 to 3650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4A9CC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2860 (-3112 to -2608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2D320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42%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A2833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5017F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3163 (-3253 to -3072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73E3A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47%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23B0FCA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D96E41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4045 (3693 to 4397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7A474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6945 (6486 to 7403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CE543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900 (3824 to 3976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3FD34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466 (3122 to 3809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580C4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3045 (-3265 to -2825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9D272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44%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B20D5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72E72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3479 (-4188 to -2770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DA58E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50%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4FFC5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</w:tr>
      <w:tr w:rsidR="00EC3D01" w:rsidRPr="00CE48C8" w14:paraId="2ADF20B4" w14:textId="77777777" w:rsidTr="00EC3D01">
        <w:trPr>
          <w:gridAfter w:val="1"/>
          <w:wAfter w:w="3" w:type="pct"/>
          <w:trHeight w:val="10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3507EAF" w14:textId="77777777" w:rsidR="0046151D" w:rsidRPr="00CE48C8" w:rsidRDefault="0046151D" w:rsidP="00EC3D01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OTU </w:t>
            </w:r>
            <w:proofErr w:type="spellStart"/>
            <w:r w:rsidRPr="00CE48C8">
              <w:rPr>
                <w:rFonts w:eastAsia="Calibri" w:cs="Arial"/>
                <w:sz w:val="13"/>
                <w:szCs w:val="13"/>
                <w:lang w:val="en-US"/>
              </w:rPr>
              <w:t>WiScope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18BD3E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969 (3834 to 4104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0B9CE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5125 (4996 to 5255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4FC36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896 (3785 to 4006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C7E6E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753 (3739 to 3767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B217E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230 (-1456 to -1003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0CF64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24%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10977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507C6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373 (-1426 to -1320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82632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27%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57E4241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5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C07547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960 (3800 to 4119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01171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5410 (5326 to 5494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9DE36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818 (3742 to 3893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EA65F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3739 (3730 to 3748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13B71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592 (-1747 to -1438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228FB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29%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AF13D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572A6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sz w:val="13"/>
                <w:szCs w:val="13"/>
                <w:lang w:val="en-US"/>
              </w:rPr>
              <w:t>-1671 (-1705 to -1637)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C1AB5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cs="Arial"/>
                <w:color w:val="000000"/>
                <w:sz w:val="13"/>
                <w:szCs w:val="13"/>
                <w:lang w:val="en-US"/>
              </w:rPr>
              <w:t>-31%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94169" w14:textId="77777777" w:rsidR="0046151D" w:rsidRPr="00CE48C8" w:rsidRDefault="0046151D" w:rsidP="00EC3D01">
            <w:pPr>
              <w:spacing w:before="240" w:after="0"/>
              <w:contextualSpacing/>
              <w:jc w:val="center"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>p &lt;0.01</w:t>
            </w:r>
          </w:p>
        </w:tc>
      </w:tr>
      <w:tr w:rsidR="0046151D" w:rsidRPr="00CE48C8" w14:paraId="3D55A90C" w14:textId="77777777" w:rsidTr="00EC3D01">
        <w:trPr>
          <w:trHeight w:val="53"/>
        </w:trPr>
        <w:tc>
          <w:tcPr>
            <w:tcW w:w="5000" w:type="pct"/>
            <w:gridSpan w:val="2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65EC6" w14:textId="77777777" w:rsidR="0046151D" w:rsidRPr="00CE48C8" w:rsidRDefault="0046151D" w:rsidP="00EC3D01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* Student’s t-test comparing </w:t>
            </w:r>
            <w:r w:rsidRPr="006E619F">
              <w:rPr>
                <w:rFonts w:eastAsia="Calibri" w:cs="Arial"/>
                <w:sz w:val="13"/>
                <w:szCs w:val="13"/>
                <w:lang w:val="en-US"/>
              </w:rPr>
              <w:t>center</w:t>
            </w:r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 vs 45°</w:t>
            </w:r>
          </w:p>
          <w:p w14:paraId="229EB36A" w14:textId="77777777" w:rsidR="0046151D" w:rsidRPr="00CE48C8" w:rsidRDefault="0046151D" w:rsidP="00EC3D01">
            <w:pPr>
              <w:spacing w:before="240" w:after="0"/>
              <w:contextualSpacing/>
              <w:rPr>
                <w:rFonts w:eastAsia="Calibri" w:cs="Arial"/>
                <w:sz w:val="13"/>
                <w:szCs w:val="13"/>
                <w:lang w:val="en-US"/>
              </w:rPr>
            </w:pPr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** Student’s t-test comparing </w:t>
            </w:r>
            <w:r w:rsidRPr="006E619F">
              <w:rPr>
                <w:rFonts w:eastAsia="Calibri" w:cs="Arial"/>
                <w:sz w:val="13"/>
                <w:szCs w:val="13"/>
                <w:lang w:val="en-US"/>
              </w:rPr>
              <w:t>center</w:t>
            </w:r>
            <w:r w:rsidRPr="00CE48C8">
              <w:rPr>
                <w:rFonts w:eastAsia="Calibri" w:cs="Arial"/>
                <w:sz w:val="13"/>
                <w:szCs w:val="13"/>
                <w:lang w:val="en-US"/>
              </w:rPr>
              <w:t xml:space="preserve"> vs 90°</w:t>
            </w:r>
          </w:p>
        </w:tc>
      </w:tr>
    </w:tbl>
    <w:p w14:paraId="46EBED9C" w14:textId="77777777" w:rsidR="00FD7440" w:rsidRDefault="00FD7440"/>
    <w:sectPr w:rsidR="00FD7440" w:rsidSect="0046151D">
      <w:pgSz w:w="16838" w:h="11906" w:orient="landscape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51D"/>
    <w:rsid w:val="0046151D"/>
    <w:rsid w:val="0091134A"/>
    <w:rsid w:val="00A85D28"/>
    <w:rsid w:val="00B840B5"/>
    <w:rsid w:val="00CA77D3"/>
    <w:rsid w:val="00EC3D01"/>
    <w:rsid w:val="00FD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B07CD"/>
  <w15:chartTrackingRefBased/>
  <w15:docId w15:val="{C8E17299-CD4B-40B1-A331-264CB131E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51D"/>
    <w:pPr>
      <w:spacing w:line="360" w:lineRule="auto"/>
    </w:pPr>
    <w:rPr>
      <w:rFonts w:ascii="Arial" w:eastAsiaTheme="minorHAnsi" w:hAnsi="Arial"/>
      <w:kern w:val="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34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k Jia-Lun</dc:creator>
  <cp:keywords/>
  <dc:description/>
  <cp:lastModifiedBy>Jia-Lun KWOK</cp:lastModifiedBy>
  <cp:revision>6</cp:revision>
  <dcterms:created xsi:type="dcterms:W3CDTF">2023-12-31T10:48:00Z</dcterms:created>
  <dcterms:modified xsi:type="dcterms:W3CDTF">2024-02-06T11:11:00Z</dcterms:modified>
</cp:coreProperties>
</file>